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AA4933" w:rsidRPr="00AA4933" w14:paraId="12950A35" w14:textId="77777777" w:rsidTr="00AA4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F20ACC" w14:textId="77777777" w:rsidR="00AA4933" w:rsidRPr="00AA4933" w:rsidRDefault="00AA4933" w:rsidP="00AA49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S2 </w:t>
            </w:r>
            <w:proofErr w:type="gramStart"/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</w:t>
            </w:r>
            <w:proofErr w:type="gramEnd"/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en</w:t>
            </w:r>
            <w:bookmarkStart w:id="0" w:name="_GoBack"/>
            <w:bookmarkEnd w:id="0"/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 list of 318 TFs obtained from the </w:t>
            </w:r>
            <w:proofErr w:type="spellStart"/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trome</w:t>
            </w:r>
            <w:proofErr w:type="spellEnd"/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atabase.</w:t>
            </w:r>
          </w:p>
        </w:tc>
      </w:tr>
      <w:tr w:rsidR="00AA4933" w:rsidRPr="00AA4933" w14:paraId="15B5392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AB53B6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s</w:t>
            </w:r>
          </w:p>
        </w:tc>
      </w:tr>
      <w:tr w:rsidR="00AA4933" w:rsidRPr="00AA4933" w14:paraId="791A468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45DAF4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NP</w:t>
            </w:r>
          </w:p>
        </w:tc>
      </w:tr>
      <w:tr w:rsidR="00AA4933" w:rsidRPr="00AA4933" w14:paraId="74349D8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00FAB8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F4</w:t>
            </w:r>
          </w:p>
        </w:tc>
      </w:tr>
      <w:tr w:rsidR="00AA4933" w:rsidRPr="00AA4933" w14:paraId="1C906AF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8C406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AA4933" w:rsidRPr="00AA4933" w14:paraId="6190EA5F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B63751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3A</w:t>
            </w:r>
          </w:p>
        </w:tc>
      </w:tr>
      <w:tr w:rsidR="00AA4933" w:rsidRPr="00AA4933" w14:paraId="2765BED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F7C1CB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</w:tr>
      <w:tr w:rsidR="00AA4933" w:rsidRPr="00AA4933" w14:paraId="2018311F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5581B3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L</w:t>
            </w:r>
          </w:p>
        </w:tc>
      </w:tr>
      <w:tr w:rsidR="00AA4933" w:rsidRPr="00AA4933" w14:paraId="2377C0E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21319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L1</w:t>
            </w:r>
          </w:p>
        </w:tc>
      </w:tr>
      <w:tr w:rsidR="00AA4933" w:rsidRPr="00AA4933" w14:paraId="032F205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43011F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2L</w:t>
            </w:r>
          </w:p>
        </w:tc>
      </w:tr>
      <w:tr w:rsidR="00AA4933" w:rsidRPr="00AA4933" w14:paraId="6555FC3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1F8154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1</w:t>
            </w:r>
          </w:p>
        </w:tc>
      </w:tr>
      <w:tr w:rsidR="00AA4933" w:rsidRPr="00AA4933" w14:paraId="08ECCB1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EB8F71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2</w:t>
            </w:r>
          </w:p>
        </w:tc>
      </w:tr>
      <w:tr w:rsidR="00AA4933" w:rsidRPr="00AA4933" w14:paraId="73C15B5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F36C8C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</w:tr>
      <w:tr w:rsidR="00AA4933" w:rsidRPr="00AA4933" w14:paraId="3D854B0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D961A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</w:tr>
      <w:tr w:rsidR="00AA4933" w:rsidRPr="00AA4933" w14:paraId="1D2729F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D9BCD7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7</w:t>
            </w:r>
          </w:p>
        </w:tc>
      </w:tr>
      <w:tr w:rsidR="00AA4933" w:rsidRPr="00AA4933" w14:paraId="528908A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2820F1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1</w:t>
            </w:r>
          </w:p>
        </w:tc>
      </w:tr>
      <w:tr w:rsidR="00AA4933" w:rsidRPr="00AA4933" w14:paraId="206A0E7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E1E6DE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</w:tr>
      <w:tr w:rsidR="00AA4933" w:rsidRPr="00AA4933" w14:paraId="49E6221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FBA51F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</w:t>
            </w:r>
          </w:p>
        </w:tc>
      </w:tr>
      <w:tr w:rsidR="00AA4933" w:rsidRPr="00AA4933" w14:paraId="1507222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CB6347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11A</w:t>
            </w:r>
          </w:p>
        </w:tc>
      </w:tr>
      <w:tr w:rsidR="00AA4933" w:rsidRPr="00AA4933" w14:paraId="5C47F6C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B60E1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3</w:t>
            </w:r>
          </w:p>
        </w:tc>
      </w:tr>
      <w:tr w:rsidR="00AA4933" w:rsidRPr="00AA4933" w14:paraId="6E1BCD5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FD3096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6</w:t>
            </w:r>
          </w:p>
        </w:tc>
      </w:tr>
      <w:tr w:rsidR="00AA4933" w:rsidRPr="00AA4933" w14:paraId="1641DC5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BA078A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P1</w:t>
            </w:r>
          </w:p>
        </w:tc>
      </w:tr>
      <w:tr w:rsidR="00AA4933" w:rsidRPr="00AA4933" w14:paraId="5E911B4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ADB8A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</w:tr>
      <w:tr w:rsidR="00AA4933" w:rsidRPr="00AA4933" w14:paraId="2167763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FD1744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</w:t>
            </w:r>
          </w:p>
        </w:tc>
      </w:tr>
      <w:tr w:rsidR="00AA4933" w:rsidRPr="00AA4933" w14:paraId="28EF8AE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2E86A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</w:tr>
      <w:tr w:rsidR="00AA4933" w:rsidRPr="00AA4933" w14:paraId="59D92BC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8AFC30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1</w:t>
            </w:r>
          </w:p>
        </w:tc>
      </w:tr>
      <w:tr w:rsidR="00AA4933" w:rsidRPr="00AA4933" w14:paraId="604BE74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B72058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2</w:t>
            </w:r>
          </w:p>
        </w:tc>
      </w:tr>
      <w:tr w:rsidR="00AA4933" w:rsidRPr="00AA4933" w14:paraId="54CD7B7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F3C4B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3</w:t>
            </w:r>
          </w:p>
        </w:tc>
      </w:tr>
      <w:tr w:rsidR="00AA4933" w:rsidRPr="00AA4933" w14:paraId="33FA5B1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A07454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4</w:t>
            </w:r>
          </w:p>
        </w:tc>
      </w:tr>
      <w:tr w:rsidR="00AA4933" w:rsidRPr="00AA4933" w14:paraId="048FF3B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6862D9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F1</w:t>
            </w:r>
          </w:p>
        </w:tc>
      </w:tr>
      <w:tr w:rsidR="00AA4933" w:rsidRPr="00AA4933" w14:paraId="754CCCF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848E1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F2</w:t>
            </w:r>
          </w:p>
        </w:tc>
      </w:tr>
      <w:tr w:rsidR="00AA4933" w:rsidRPr="00AA4933" w14:paraId="4573FBA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E5F34A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orf96</w:t>
            </w:r>
          </w:p>
        </w:tc>
      </w:tr>
      <w:tr w:rsidR="00AA4933" w:rsidRPr="00AA4933" w14:paraId="073C407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D8A21B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B</w:t>
            </w:r>
          </w:p>
        </w:tc>
      </w:tr>
      <w:tr w:rsidR="00AA4933" w:rsidRPr="00AA4933" w14:paraId="77933A6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D82376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2</w:t>
            </w:r>
          </w:p>
        </w:tc>
      </w:tr>
      <w:tr w:rsidR="00AA4933" w:rsidRPr="00AA4933" w14:paraId="0EFD4AC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634B47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3</w:t>
            </w:r>
          </w:p>
        </w:tc>
      </w:tr>
      <w:tr w:rsidR="00AA4933" w:rsidRPr="00AA4933" w14:paraId="407A892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62A513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5</w:t>
            </w:r>
          </w:p>
        </w:tc>
      </w:tr>
      <w:tr w:rsidR="00AA4933" w:rsidRPr="00AA4933" w14:paraId="18B7DD6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7ECF67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</w:t>
            </w:r>
          </w:p>
        </w:tc>
      </w:tr>
      <w:tr w:rsidR="00AA4933" w:rsidRPr="00AA4933" w14:paraId="437C078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0B60F7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8</w:t>
            </w:r>
          </w:p>
        </w:tc>
      </w:tr>
      <w:tr w:rsidR="00AA4933" w:rsidRPr="00AA4933" w14:paraId="3F8229B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83A4BF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</w:tr>
      <w:tr w:rsidR="00AA4933" w:rsidRPr="00AA4933" w14:paraId="7B378CC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F870E2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7</w:t>
            </w:r>
          </w:p>
        </w:tc>
      </w:tr>
      <w:tr w:rsidR="00AA4933" w:rsidRPr="00AA4933" w14:paraId="774C254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D2032D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8</w:t>
            </w:r>
          </w:p>
        </w:tc>
      </w:tr>
      <w:tr w:rsidR="00AA4933" w:rsidRPr="00AA4933" w14:paraId="633A576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F3EB1D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9</w:t>
            </w:r>
          </w:p>
        </w:tc>
      </w:tr>
      <w:tr w:rsidR="00AA4933" w:rsidRPr="00AA4933" w14:paraId="119A605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0380EB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X2</w:t>
            </w:r>
          </w:p>
        </w:tc>
      </w:tr>
      <w:tr w:rsidR="00AA4933" w:rsidRPr="00AA4933" w14:paraId="1A03E3D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A6E06B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</w:t>
            </w:r>
          </w:p>
        </w:tc>
      </w:tr>
      <w:tr w:rsidR="00AA4933" w:rsidRPr="00AA4933" w14:paraId="6E14EE0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24938C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</w:tr>
      <w:tr w:rsidR="00AA4933" w:rsidRPr="00AA4933" w14:paraId="20AE443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3FD8A4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A</w:t>
            </w:r>
          </w:p>
        </w:tc>
      </w:tr>
      <w:tr w:rsidR="00AA4933" w:rsidRPr="00AA4933" w14:paraId="2717DA7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87BF94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1</w:t>
            </w:r>
          </w:p>
        </w:tc>
      </w:tr>
      <w:tr w:rsidR="00AA4933" w:rsidRPr="00AA4933" w14:paraId="6FDC71C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924B26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2</w:t>
            </w:r>
          </w:p>
        </w:tc>
      </w:tr>
      <w:tr w:rsidR="00AA4933" w:rsidRPr="00AA4933" w14:paraId="36DA82C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05DC1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7</w:t>
            </w:r>
          </w:p>
        </w:tc>
      </w:tr>
      <w:tr w:rsidR="00AA4933" w:rsidRPr="00AA4933" w14:paraId="31B86B9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D7ED5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8</w:t>
            </w:r>
          </w:p>
        </w:tc>
      </w:tr>
      <w:tr w:rsidR="00AA4933" w:rsidRPr="00AA4933" w14:paraId="5BD91D7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B050D3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ITA</w:t>
            </w:r>
          </w:p>
        </w:tc>
      </w:tr>
      <w:tr w:rsidR="00AA4933" w:rsidRPr="00AA4933" w14:paraId="174AB1E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34C75A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F3L</w:t>
            </w:r>
          </w:p>
        </w:tc>
      </w:tr>
      <w:tr w:rsidR="00AA4933" w:rsidRPr="00AA4933" w14:paraId="0857EAA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797DF2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</w:t>
            </w:r>
          </w:p>
        </w:tc>
      </w:tr>
      <w:tr w:rsidR="00AA4933" w:rsidRPr="00AA4933" w14:paraId="7AAFEAC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FD0DCB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</w:tr>
      <w:tr w:rsidR="00AA4933" w:rsidRPr="00AA4933" w14:paraId="03D393C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9CE20F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X1</w:t>
            </w:r>
          </w:p>
        </w:tc>
      </w:tr>
      <w:tr w:rsidR="00AA4933" w:rsidRPr="00AA4933" w14:paraId="05EF5E2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6D7F56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</w:tr>
      <w:tr w:rsidR="00AA4933" w:rsidRPr="00AA4933" w14:paraId="2CBC961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AFB7B7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A</w:t>
            </w:r>
          </w:p>
        </w:tc>
      </w:tr>
      <w:tr w:rsidR="00AA4933" w:rsidRPr="00AA4933" w14:paraId="4659193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9D7C9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RK1A</w:t>
            </w:r>
          </w:p>
        </w:tc>
      </w:tr>
      <w:tr w:rsidR="00AA4933" w:rsidRPr="00AA4933" w14:paraId="492BA16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329799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</w:tr>
      <w:tr w:rsidR="00AA4933" w:rsidRPr="00AA4933" w14:paraId="6EA24B8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9DBC1B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3</w:t>
            </w:r>
          </w:p>
        </w:tc>
      </w:tr>
      <w:tr w:rsidR="00AA4933" w:rsidRPr="00AA4933" w14:paraId="11928E8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338B55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4</w:t>
            </w:r>
          </w:p>
        </w:tc>
      </w:tr>
      <w:tr w:rsidR="00AA4933" w:rsidRPr="00AA4933" w14:paraId="45E906D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E72671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6</w:t>
            </w:r>
          </w:p>
        </w:tc>
      </w:tr>
      <w:tr w:rsidR="00AA4933" w:rsidRPr="00AA4933" w14:paraId="6B699A8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7B73B4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7</w:t>
            </w:r>
          </w:p>
        </w:tc>
      </w:tr>
      <w:tr w:rsidR="00AA4933" w:rsidRPr="00AA4933" w14:paraId="791B9A0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59624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F1</w:t>
            </w:r>
          </w:p>
        </w:tc>
      </w:tr>
      <w:tr w:rsidR="00AA4933" w:rsidRPr="00AA4933" w14:paraId="0136747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2F1CC4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D</w:t>
            </w:r>
          </w:p>
        </w:tc>
      </w:tr>
      <w:tr w:rsidR="00AA4933" w:rsidRPr="00AA4933" w14:paraId="3A909D4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1EEDA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</w:tr>
      <w:tr w:rsidR="00AA4933" w:rsidRPr="00AA4933" w14:paraId="750FDF0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8EF72B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2</w:t>
            </w:r>
          </w:p>
        </w:tc>
      </w:tr>
      <w:tr w:rsidR="00AA4933" w:rsidRPr="00AA4933" w14:paraId="1B103EB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CEC94A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F</w:t>
            </w:r>
          </w:p>
        </w:tc>
      </w:tr>
      <w:tr w:rsidR="00AA4933" w:rsidRPr="00AA4933" w14:paraId="6AA0D3C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94296D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MT2</w:t>
            </w:r>
          </w:p>
        </w:tc>
      </w:tr>
      <w:tr w:rsidR="00AA4933" w:rsidRPr="00AA4933" w14:paraId="50D9986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6EA2D5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1</w:t>
            </w:r>
          </w:p>
        </w:tc>
      </w:tr>
      <w:tr w:rsidR="00AA4933" w:rsidRPr="00AA4933" w14:paraId="52C4B9B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6B96E2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5</w:t>
            </w:r>
          </w:p>
        </w:tc>
      </w:tr>
      <w:tr w:rsidR="00AA4933" w:rsidRPr="00AA4933" w14:paraId="3ABFF30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015ADF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</w:tr>
      <w:tr w:rsidR="00AA4933" w:rsidRPr="00AA4933" w14:paraId="310A7D4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0DB885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4</w:t>
            </w:r>
          </w:p>
        </w:tc>
      </w:tr>
      <w:tr w:rsidR="00AA4933" w:rsidRPr="00AA4933" w14:paraId="699404A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A74B01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L2</w:t>
            </w:r>
          </w:p>
        </w:tc>
      </w:tr>
      <w:tr w:rsidR="00AA4933" w:rsidRPr="00AA4933" w14:paraId="5D2BF8E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E841BD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X1</w:t>
            </w:r>
          </w:p>
        </w:tc>
      </w:tr>
      <w:tr w:rsidR="00AA4933" w:rsidRPr="00AA4933" w14:paraId="1CE08D3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AF8264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MES</w:t>
            </w:r>
          </w:p>
        </w:tc>
      </w:tr>
      <w:tr w:rsidR="00AA4933" w:rsidRPr="00AA4933" w14:paraId="5E8A3CA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D97404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400</w:t>
            </w:r>
          </w:p>
        </w:tc>
      </w:tr>
      <w:tr w:rsidR="00AA4933" w:rsidRPr="00AA4933" w14:paraId="0B15E77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845067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</w:tr>
      <w:tr w:rsidR="00AA4933" w:rsidRPr="00AA4933" w14:paraId="58E4A88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25E5B6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</w:tr>
      <w:tr w:rsidR="00AA4933" w:rsidRPr="00AA4933" w14:paraId="744D991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722FCE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6</w:t>
            </w:r>
          </w:p>
        </w:tc>
      </w:tr>
      <w:tr w:rsidR="00AA4933" w:rsidRPr="00AA4933" w14:paraId="1BFF1A5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FF6D96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</w:t>
            </w:r>
          </w:p>
        </w:tc>
      </w:tr>
      <w:tr w:rsidR="00AA4933" w:rsidRPr="00AA4933" w14:paraId="216A866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4A3226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AA4933" w:rsidRPr="00AA4933" w14:paraId="615CD16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EB2185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RA</w:t>
            </w:r>
          </w:p>
        </w:tc>
      </w:tr>
      <w:tr w:rsidR="00AA4933" w:rsidRPr="00AA4933" w14:paraId="006594A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0D9D8F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</w:tr>
      <w:tr w:rsidR="00AA4933" w:rsidRPr="00AA4933" w14:paraId="5B17CE7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404E6D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V1</w:t>
            </w:r>
          </w:p>
        </w:tc>
      </w:tr>
      <w:tr w:rsidR="00AA4933" w:rsidRPr="00AA4933" w14:paraId="32E92CC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B57D09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ZH1</w:t>
            </w:r>
          </w:p>
        </w:tc>
      </w:tr>
      <w:tr w:rsidR="00AA4933" w:rsidRPr="00AA4933" w14:paraId="23952C7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666DF6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</w:tr>
      <w:tr w:rsidR="00AA4933" w:rsidRPr="00AA4933" w14:paraId="09F8C50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D8887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I1</w:t>
            </w:r>
          </w:p>
        </w:tc>
      </w:tr>
      <w:tr w:rsidR="00AA4933" w:rsidRPr="00AA4933" w14:paraId="1DC16A2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7AC72E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AA4933" w:rsidRPr="00AA4933" w14:paraId="4F48D93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01135C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1</w:t>
            </w:r>
          </w:p>
        </w:tc>
      </w:tr>
      <w:tr w:rsidR="00AA4933" w:rsidRPr="00AA4933" w14:paraId="6E5CCFA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8C1656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2</w:t>
            </w:r>
          </w:p>
        </w:tc>
      </w:tr>
      <w:tr w:rsidR="00AA4933" w:rsidRPr="00AA4933" w14:paraId="3466CD7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997175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1</w:t>
            </w:r>
          </w:p>
        </w:tc>
      </w:tr>
      <w:tr w:rsidR="00AA4933" w:rsidRPr="00AA4933" w14:paraId="6E47DB2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6E4B02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A2</w:t>
            </w:r>
          </w:p>
        </w:tc>
      </w:tr>
      <w:tr w:rsidR="00AA4933" w:rsidRPr="00AA4933" w14:paraId="21D5CF9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5AE7BF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K1</w:t>
            </w:r>
          </w:p>
        </w:tc>
      </w:tr>
      <w:tr w:rsidR="00AA4933" w:rsidRPr="00AA4933" w14:paraId="264F854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28A14D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</w:tr>
      <w:tr w:rsidR="00AA4933" w:rsidRPr="00AA4933" w14:paraId="51C2174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3B7EB1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</w:tr>
      <w:tr w:rsidR="00AA4933" w:rsidRPr="00AA4933" w14:paraId="216A5CF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E042E2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AA4933" w:rsidRPr="00AA4933" w14:paraId="46267E1F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87D335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1</w:t>
            </w:r>
          </w:p>
        </w:tc>
      </w:tr>
      <w:tr w:rsidR="00AA4933" w:rsidRPr="00AA4933" w14:paraId="09E6AF3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C140F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2</w:t>
            </w:r>
          </w:p>
        </w:tc>
      </w:tr>
      <w:tr w:rsidR="00AA4933" w:rsidRPr="00AA4933" w14:paraId="4FF8A9F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1DD404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</w:tr>
      <w:tr w:rsidR="00AA4933" w:rsidRPr="00AA4933" w14:paraId="4BBE861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19CE9B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PA</w:t>
            </w:r>
          </w:p>
        </w:tc>
      </w:tr>
      <w:tr w:rsidR="00AA4933" w:rsidRPr="00AA4933" w14:paraId="790C07F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72B092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2</w:t>
            </w:r>
          </w:p>
        </w:tc>
      </w:tr>
      <w:tr w:rsidR="00AA4933" w:rsidRPr="00AA4933" w14:paraId="104FD73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D9AA24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</w:t>
            </w:r>
          </w:p>
        </w:tc>
      </w:tr>
      <w:tr w:rsidR="00AA4933" w:rsidRPr="00AA4933" w14:paraId="2E08FC7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1FFD13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</w:tr>
      <w:tr w:rsidR="00AA4933" w:rsidRPr="00AA4933" w14:paraId="598C117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9CA863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6</w:t>
            </w:r>
          </w:p>
        </w:tc>
      </w:tr>
      <w:tr w:rsidR="00AA4933" w:rsidRPr="00AA4933" w14:paraId="191AAE5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D88185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D1</w:t>
            </w:r>
          </w:p>
        </w:tc>
      </w:tr>
      <w:tr w:rsidR="00AA4933" w:rsidRPr="00AA4933" w14:paraId="71DCDFB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F9E959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B1</w:t>
            </w:r>
          </w:p>
        </w:tc>
      </w:tr>
      <w:tr w:rsidR="00AA4933" w:rsidRPr="00AA4933" w14:paraId="3478660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17EB1D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HL2</w:t>
            </w:r>
          </w:p>
        </w:tc>
      </w:tr>
      <w:tr w:rsidR="00AA4933" w:rsidRPr="00AA4933" w14:paraId="370CAA1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9EF293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B</w:t>
            </w:r>
          </w:p>
        </w:tc>
      </w:tr>
      <w:tr w:rsidR="00AA4933" w:rsidRPr="00AA4933" w14:paraId="50B3707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BE664B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F1</w:t>
            </w:r>
          </w:p>
        </w:tc>
      </w:tr>
      <w:tr w:rsidR="00AA4933" w:rsidRPr="00AA4933" w14:paraId="69494CA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EEE5BE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2I</w:t>
            </w:r>
          </w:p>
        </w:tc>
      </w:tr>
      <w:tr w:rsidR="00AA4933" w:rsidRPr="00AA4933" w14:paraId="046BFE7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C0E1C9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FX</w:t>
            </w:r>
          </w:p>
        </w:tc>
      </w:tr>
      <w:tr w:rsidR="00AA4933" w:rsidRPr="00AA4933" w14:paraId="0D50369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E0CD4E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FC1</w:t>
            </w:r>
          </w:p>
        </w:tc>
      </w:tr>
      <w:tr w:rsidR="00AA4933" w:rsidRPr="00AA4933" w14:paraId="3D42291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94B6A8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</w:tr>
      <w:tr w:rsidR="00AA4933" w:rsidRPr="00AA4933" w14:paraId="042BE48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E300B3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</w:t>
            </w:r>
          </w:p>
        </w:tc>
      </w:tr>
      <w:tr w:rsidR="00AA4933" w:rsidRPr="00AA4933" w14:paraId="7D35EFA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2E9C4F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3</w:t>
            </w:r>
          </w:p>
        </w:tc>
      </w:tr>
      <w:tr w:rsidR="00AA4933" w:rsidRPr="00AA4933" w14:paraId="6395C21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36BA4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6</w:t>
            </w:r>
          </w:p>
        </w:tc>
      </w:tr>
      <w:tr w:rsidR="00AA4933" w:rsidRPr="00AA4933" w14:paraId="7973B4A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34497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1</w:t>
            </w:r>
          </w:p>
        </w:tc>
      </w:tr>
      <w:tr w:rsidR="00AA4933" w:rsidRPr="00AA4933" w14:paraId="082447F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6E55CC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AA4933" w:rsidRPr="00AA4933" w14:paraId="210A854F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2EA494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A</w:t>
            </w:r>
          </w:p>
        </w:tc>
      </w:tr>
      <w:tr w:rsidR="00AA4933" w:rsidRPr="00AA4933" w14:paraId="0B34794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BA8F10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1B</w:t>
            </w:r>
          </w:p>
        </w:tc>
      </w:tr>
      <w:tr w:rsidR="00AA4933" w:rsidRPr="00AA4933" w14:paraId="20D726B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1CA44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A</w:t>
            </w:r>
          </w:p>
        </w:tc>
      </w:tr>
      <w:tr w:rsidR="00AA4933" w:rsidRPr="00AA4933" w14:paraId="43DE3A5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8F4012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G</w:t>
            </w:r>
          </w:p>
        </w:tc>
      </w:tr>
      <w:tr w:rsidR="00AA4933" w:rsidRPr="00AA4933" w14:paraId="73D4086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F712CE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9</w:t>
            </w:r>
          </w:p>
        </w:tc>
      </w:tr>
      <w:tr w:rsidR="00AA4933" w:rsidRPr="00AA4933" w14:paraId="00B0ECF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85284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13</w:t>
            </w:r>
          </w:p>
        </w:tc>
      </w:tr>
      <w:tr w:rsidR="00AA4933" w:rsidRPr="00AA4933" w14:paraId="088AB83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E7EFBB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7</w:t>
            </w:r>
          </w:p>
        </w:tc>
      </w:tr>
      <w:tr w:rsidR="00AA4933" w:rsidRPr="00AA4933" w14:paraId="669C6C5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CC96E6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1</w:t>
            </w:r>
          </w:p>
        </w:tc>
      </w:tr>
      <w:tr w:rsidR="00AA4933" w:rsidRPr="00AA4933" w14:paraId="1A1B345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F654A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9</w:t>
            </w:r>
          </w:p>
        </w:tc>
      </w:tr>
      <w:tr w:rsidR="00AA4933" w:rsidRPr="00AA4933" w14:paraId="46BEDDA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0B47A2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F1</w:t>
            </w:r>
          </w:p>
        </w:tc>
      </w:tr>
      <w:tr w:rsidR="00AA4933" w:rsidRPr="00AA4933" w14:paraId="626E646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349D49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2</w:t>
            </w:r>
          </w:p>
        </w:tc>
      </w:tr>
      <w:tr w:rsidR="00AA4933" w:rsidRPr="00AA4933" w14:paraId="2C74A56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00F77D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1</w:t>
            </w:r>
          </w:p>
        </w:tc>
      </w:tr>
      <w:tr w:rsidR="00AA4933" w:rsidRPr="00AA4933" w14:paraId="4B45BD5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1FA52C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</w:tr>
      <w:tr w:rsidR="00AA4933" w:rsidRPr="00AA4933" w14:paraId="0074613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7E46F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3</w:t>
            </w:r>
          </w:p>
        </w:tc>
      </w:tr>
      <w:tr w:rsidR="00AA4933" w:rsidRPr="00AA4933" w14:paraId="1A47D28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BC1863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4</w:t>
            </w:r>
          </w:p>
        </w:tc>
      </w:tr>
      <w:tr w:rsidR="00AA4933" w:rsidRPr="00AA4933" w14:paraId="213070D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063D6B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5</w:t>
            </w:r>
          </w:p>
        </w:tc>
      </w:tr>
      <w:tr w:rsidR="00AA4933" w:rsidRPr="00AA4933" w14:paraId="743FAD6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651E1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RID2</w:t>
            </w:r>
          </w:p>
        </w:tc>
      </w:tr>
      <w:tr w:rsidR="00AA4933" w:rsidRPr="00AA4933" w14:paraId="1F33EA0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9ECDF0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JD1C</w:t>
            </w:r>
          </w:p>
        </w:tc>
      </w:tr>
      <w:tr w:rsidR="00AA4933" w:rsidRPr="00AA4933" w14:paraId="6769797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5A5DF0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JD6</w:t>
            </w:r>
          </w:p>
        </w:tc>
      </w:tr>
      <w:tr w:rsidR="00AA4933" w:rsidRPr="00AA4933" w14:paraId="347A2C2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464A77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AA4933" w:rsidRPr="00AA4933" w14:paraId="0949646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FD4B9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</w:tr>
      <w:tr w:rsidR="00AA4933" w:rsidRPr="00AA4933" w14:paraId="5F9B0C0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F9E868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D</w:t>
            </w:r>
          </w:p>
        </w:tc>
      </w:tr>
      <w:tr w:rsidR="00AA4933" w:rsidRPr="00AA4933" w14:paraId="277E251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2A655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2B</w:t>
            </w:r>
          </w:p>
        </w:tc>
      </w:tr>
      <w:tr w:rsidR="00AA4933" w:rsidRPr="00AA4933" w14:paraId="2A229AD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D622B4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5</w:t>
            </w:r>
          </w:p>
        </w:tc>
      </w:tr>
      <w:tr w:rsidR="00AA4933" w:rsidRPr="00AA4933" w14:paraId="4A03377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C9BA48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1A</w:t>
            </w:r>
          </w:p>
        </w:tc>
      </w:tr>
      <w:tr w:rsidR="00AA4933" w:rsidRPr="00AA4933" w14:paraId="6492C1D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872BB9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2B</w:t>
            </w:r>
          </w:p>
        </w:tc>
      </w:tr>
      <w:tr w:rsidR="00AA4933" w:rsidRPr="00AA4933" w14:paraId="104D486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D23C51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3A</w:t>
            </w:r>
          </w:p>
        </w:tc>
      </w:tr>
      <w:tr w:rsidR="00AA4933" w:rsidRPr="00AA4933" w14:paraId="4F69CC6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FDFFFE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4C</w:t>
            </w:r>
          </w:p>
        </w:tc>
      </w:tr>
      <w:tr w:rsidR="00AA4933" w:rsidRPr="00AA4933" w14:paraId="5F0643B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8D3C3A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A</w:t>
            </w:r>
          </w:p>
        </w:tc>
      </w:tr>
      <w:tr w:rsidR="00AA4933" w:rsidRPr="00AA4933" w14:paraId="126A856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E5FF5E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B</w:t>
            </w:r>
          </w:p>
        </w:tc>
      </w:tr>
      <w:tr w:rsidR="00AA4933" w:rsidRPr="00AA4933" w14:paraId="539A793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B8B8C8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C</w:t>
            </w:r>
          </w:p>
        </w:tc>
      </w:tr>
      <w:tr w:rsidR="00AA4933" w:rsidRPr="00AA4933" w14:paraId="13ADF4E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8294E4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6B</w:t>
            </w:r>
          </w:p>
        </w:tc>
      </w:tr>
      <w:tr w:rsidR="00AA4933" w:rsidRPr="00AA4933" w14:paraId="1C9E5CE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39A2C3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11</w:t>
            </w:r>
          </w:p>
        </w:tc>
      </w:tr>
      <w:tr w:rsidR="00AA4933" w:rsidRPr="00AA4933" w14:paraId="26A377A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25F8CA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</w:tr>
      <w:tr w:rsidR="00AA4933" w:rsidRPr="00AA4933" w14:paraId="5EC77E6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831EFC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5</w:t>
            </w:r>
          </w:p>
        </w:tc>
      </w:tr>
      <w:tr w:rsidR="00AA4933" w:rsidRPr="00AA4933" w14:paraId="01255B2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64A081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1</w:t>
            </w:r>
          </w:p>
        </w:tc>
      </w:tr>
      <w:tr w:rsidR="00AA4933" w:rsidRPr="00AA4933" w14:paraId="1DE8894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126F09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X2</w:t>
            </w:r>
          </w:p>
        </w:tc>
      </w:tr>
      <w:tr w:rsidR="00AA4933" w:rsidRPr="00AA4933" w14:paraId="4F62BD8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CE7458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9</w:t>
            </w:r>
          </w:p>
        </w:tc>
      </w:tr>
      <w:tr w:rsidR="00AA4933" w:rsidRPr="00AA4933" w14:paraId="3544786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A0E64F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A</w:t>
            </w:r>
          </w:p>
        </w:tc>
      </w:tr>
      <w:tr w:rsidR="00AA4933" w:rsidRPr="00AA4933" w14:paraId="68D3252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ECAE58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B1</w:t>
            </w:r>
          </w:p>
        </w:tc>
      </w:tr>
      <w:tr w:rsidR="00AA4933" w:rsidRPr="00AA4933" w14:paraId="2FED889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746531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O2</w:t>
            </w:r>
          </w:p>
        </w:tc>
      </w:tr>
      <w:tr w:rsidR="00AA4933" w:rsidRPr="00AA4933" w14:paraId="3835D17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69E0BC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L1</w:t>
            </w:r>
          </w:p>
        </w:tc>
      </w:tr>
      <w:tr w:rsidR="00AA4933" w:rsidRPr="00AA4933" w14:paraId="506F683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3B1A0B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</w:t>
            </w:r>
          </w:p>
        </w:tc>
      </w:tr>
      <w:tr w:rsidR="00AA4933" w:rsidRPr="00AA4933" w14:paraId="71E4C48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CFD063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F</w:t>
            </w:r>
          </w:p>
        </w:tc>
      </w:tr>
      <w:tr w:rsidR="00AA4933" w:rsidRPr="00AA4933" w14:paraId="6666DDF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054204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FK</w:t>
            </w:r>
          </w:p>
        </w:tc>
      </w:tr>
      <w:tr w:rsidR="00AA4933" w:rsidRPr="00AA4933" w14:paraId="7DC0B3D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35D4F8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</w:t>
            </w:r>
          </w:p>
        </w:tc>
      </w:tr>
      <w:tr w:rsidR="00AA4933" w:rsidRPr="00AA4933" w14:paraId="6DF0E69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4C17D4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Z</w:t>
            </w:r>
          </w:p>
        </w:tc>
      </w:tr>
      <w:tr w:rsidR="00AA4933" w:rsidRPr="00AA4933" w14:paraId="7CE936B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CAECB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D2</w:t>
            </w:r>
          </w:p>
        </w:tc>
      </w:tr>
      <w:tr w:rsidR="00AA4933" w:rsidRPr="00AA4933" w14:paraId="0B016F6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E5412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D3</w:t>
            </w:r>
          </w:p>
        </w:tc>
      </w:tr>
      <w:tr w:rsidR="00AA4933" w:rsidRPr="00AA4933" w14:paraId="0480C03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11A998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</w:tr>
      <w:tr w:rsidR="00AA4933" w:rsidRPr="00AA4933" w14:paraId="63DB0CB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5AAE3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2</w:t>
            </w:r>
          </w:p>
        </w:tc>
      </w:tr>
      <w:tr w:rsidR="00AA4933" w:rsidRPr="00AA4933" w14:paraId="2633A22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584797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A</w:t>
            </w:r>
          </w:p>
        </w:tc>
      </w:tr>
      <w:tr w:rsidR="00AA4933" w:rsidRPr="00AA4933" w14:paraId="46FCED5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5E1155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EF2B</w:t>
            </w:r>
          </w:p>
        </w:tc>
      </w:tr>
      <w:tr w:rsidR="00AA4933" w:rsidRPr="00AA4933" w14:paraId="1C01CB5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02A260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C</w:t>
            </w:r>
          </w:p>
        </w:tc>
      </w:tr>
      <w:tr w:rsidR="00AA4933" w:rsidRPr="00AA4933" w14:paraId="64A2FA3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BE17DC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S1</w:t>
            </w:r>
          </w:p>
        </w:tc>
      </w:tr>
      <w:tr w:rsidR="00AA4933" w:rsidRPr="00AA4933" w14:paraId="0A19BFD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66997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F</w:t>
            </w:r>
          </w:p>
        </w:tc>
      </w:tr>
      <w:tr w:rsidR="00AA4933" w:rsidRPr="00AA4933" w14:paraId="00AB37F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8E0BC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I1</w:t>
            </w:r>
          </w:p>
        </w:tc>
      </w:tr>
      <w:tr w:rsidR="00AA4933" w:rsidRPr="00AA4933" w14:paraId="797C411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38FAA1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</w:t>
            </w:r>
          </w:p>
        </w:tc>
      </w:tr>
      <w:tr w:rsidR="00AA4933" w:rsidRPr="00AA4933" w14:paraId="20B349C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EDAF34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L2</w:t>
            </w:r>
          </w:p>
        </w:tc>
      </w:tr>
      <w:tr w:rsidR="00AA4933" w:rsidRPr="00AA4933" w14:paraId="26ED2D6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21209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AA4933" w:rsidRPr="00AA4933" w14:paraId="46114FC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3F2D63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11</w:t>
            </w:r>
          </w:p>
        </w:tc>
      </w:tr>
      <w:tr w:rsidR="00AA4933" w:rsidRPr="00AA4933" w14:paraId="3062BEA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2F587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</w:tr>
      <w:tr w:rsidR="00AA4933" w:rsidRPr="00AA4933" w14:paraId="17804A1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737ECB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PG</w:t>
            </w:r>
          </w:p>
        </w:tc>
      </w:tr>
      <w:tr w:rsidR="00AA4933" w:rsidRPr="00AA4933" w14:paraId="1FA8C81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FA673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R2</w:t>
            </w:r>
          </w:p>
        </w:tc>
      </w:tr>
      <w:tr w:rsidR="00AA4933" w:rsidRPr="00AA4933" w14:paraId="30E1794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911F49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ATC1</w:t>
            </w:r>
          </w:p>
        </w:tc>
      </w:tr>
      <w:tr w:rsidR="00AA4933" w:rsidRPr="00AA4933" w14:paraId="1597267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4F6A7F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</w:t>
            </w:r>
          </w:p>
        </w:tc>
      </w:tr>
      <w:tr w:rsidR="00AA4933" w:rsidRPr="00AA4933" w14:paraId="4851192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2AAAA3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C</w:t>
            </w:r>
          </w:p>
        </w:tc>
      </w:tr>
      <w:tr w:rsidR="00AA4933" w:rsidRPr="00AA4933" w14:paraId="6A39225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A3E11A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A</w:t>
            </w:r>
          </w:p>
        </w:tc>
      </w:tr>
      <w:tr w:rsidR="00AA4933" w:rsidRPr="00AA4933" w14:paraId="662083F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CE8480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B</w:t>
            </w:r>
          </w:p>
        </w:tc>
      </w:tr>
      <w:tr w:rsidR="00AA4933" w:rsidRPr="00AA4933" w14:paraId="324B304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872AC5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PBL</w:t>
            </w:r>
          </w:p>
        </w:tc>
      </w:tr>
      <w:tr w:rsidR="00AA4933" w:rsidRPr="00AA4933" w14:paraId="335174A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987A1A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1</w:t>
            </w:r>
          </w:p>
        </w:tc>
      </w:tr>
      <w:tr w:rsidR="00AA4933" w:rsidRPr="00AA4933" w14:paraId="1BBBC229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6F54DF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2</w:t>
            </w:r>
          </w:p>
        </w:tc>
      </w:tr>
      <w:tr w:rsidR="00AA4933" w:rsidRPr="00AA4933" w14:paraId="63C4E8D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D146DC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C2</w:t>
            </w:r>
          </w:p>
        </w:tc>
      </w:tr>
      <w:tr w:rsidR="00AA4933" w:rsidRPr="00AA4933" w14:paraId="0754B9A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425C07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1</w:t>
            </w:r>
          </w:p>
        </w:tc>
      </w:tr>
      <w:tr w:rsidR="00AA4933" w:rsidRPr="00AA4933" w14:paraId="036FA2B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863B04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F2</w:t>
            </w:r>
          </w:p>
        </w:tc>
      </w:tr>
      <w:tr w:rsidR="00AA4933" w:rsidRPr="00AA4933" w14:paraId="68EF7A0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CC1FC0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AA4933" w:rsidRPr="00AA4933" w14:paraId="5E8C0AC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62A445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1</w:t>
            </w:r>
          </w:p>
        </w:tc>
      </w:tr>
      <w:tr w:rsidR="00AA4933" w:rsidRPr="00AA4933" w14:paraId="0BCE3A9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D8754D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5A2</w:t>
            </w:r>
          </w:p>
        </w:tc>
      </w:tr>
      <w:tr w:rsidR="00AA4933" w:rsidRPr="00AA4933" w14:paraId="1FFFB92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1AB343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</w:t>
            </w:r>
          </w:p>
        </w:tc>
      </w:tr>
      <w:tr w:rsidR="00AA4933" w:rsidRPr="00AA4933" w14:paraId="39AFA77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06F522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T</w:t>
            </w:r>
          </w:p>
        </w:tc>
      </w:tr>
      <w:tr w:rsidR="00AA4933" w:rsidRPr="00AA4933" w14:paraId="16304D0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2B85F6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F1</w:t>
            </w:r>
          </w:p>
        </w:tc>
      </w:tr>
      <w:tr w:rsidR="00AA4933" w:rsidRPr="00AA4933" w14:paraId="09254C5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607ED3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3</w:t>
            </w:r>
          </w:p>
        </w:tc>
      </w:tr>
      <w:tr w:rsidR="00AA4933" w:rsidRPr="00AA4933" w14:paraId="42C51E0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6EED09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5</w:t>
            </w:r>
          </w:p>
        </w:tc>
      </w:tr>
      <w:tr w:rsidR="00AA4933" w:rsidRPr="00AA4933" w14:paraId="5336F44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F1DBF0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X6</w:t>
            </w:r>
          </w:p>
        </w:tc>
      </w:tr>
      <w:tr w:rsidR="00AA4933" w:rsidRPr="00AA4933" w14:paraId="7B25056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E46BF4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1</w:t>
            </w:r>
          </w:p>
        </w:tc>
      </w:tr>
      <w:tr w:rsidR="00AA4933" w:rsidRPr="00AA4933" w14:paraId="03915E3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64DD92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3</w:t>
            </w:r>
          </w:p>
        </w:tc>
      </w:tr>
      <w:tr w:rsidR="00AA4933" w:rsidRPr="00AA4933" w14:paraId="406CFD6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AD7B5F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X1</w:t>
            </w:r>
          </w:p>
        </w:tc>
      </w:tr>
      <w:tr w:rsidR="00AA4933" w:rsidRPr="00AA4933" w14:paraId="1D5760F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043351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F8</w:t>
            </w:r>
          </w:p>
        </w:tc>
      </w:tr>
      <w:tr w:rsidR="00AA4933" w:rsidRPr="00AA4933" w14:paraId="02C3E34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C2F6F0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AS1</w:t>
            </w:r>
          </w:p>
        </w:tc>
      </w:tr>
      <w:tr w:rsidR="00AA4933" w:rsidRPr="00AA4933" w14:paraId="6623AAF4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FF1B11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</w:tr>
      <w:tr w:rsidR="00AA4933" w:rsidRPr="00AA4933" w14:paraId="30D23F8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1623D3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B</w:t>
            </w:r>
          </w:p>
        </w:tc>
      </w:tr>
      <w:tr w:rsidR="00AA4933" w:rsidRPr="00AA4933" w14:paraId="5CB31AB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CDB861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3A</w:t>
            </w:r>
          </w:p>
        </w:tc>
      </w:tr>
      <w:tr w:rsidR="00AA4933" w:rsidRPr="00AA4933" w14:paraId="64D03D3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E14F38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3D</w:t>
            </w:r>
          </w:p>
        </w:tc>
      </w:tr>
      <w:tr w:rsidR="00AA4933" w:rsidRPr="00AA4933" w14:paraId="582D588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3C859E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3G</w:t>
            </w:r>
          </w:p>
        </w:tc>
      </w:tr>
      <w:tr w:rsidR="00AA4933" w:rsidRPr="00AA4933" w14:paraId="5417FEC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EAAA8B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2F1</w:t>
            </w:r>
          </w:p>
        </w:tc>
      </w:tr>
      <w:tr w:rsidR="00AA4933" w:rsidRPr="00AA4933" w14:paraId="0BE1B1C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795E0E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OU5F1</w:t>
            </w:r>
          </w:p>
        </w:tc>
      </w:tr>
      <w:tr w:rsidR="00AA4933" w:rsidRPr="00AA4933" w14:paraId="44BB77A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C6DA0B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</w:tr>
      <w:tr w:rsidR="00AA4933" w:rsidRPr="00AA4933" w14:paraId="1A3FB9B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6E92BB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AA4933" w:rsidRPr="00AA4933" w14:paraId="4878CC4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9C57DD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</w:t>
            </w:r>
          </w:p>
        </w:tc>
      </w:tr>
      <w:tr w:rsidR="00AA4933" w:rsidRPr="00AA4933" w14:paraId="46628FB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D41F50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C</w:t>
            </w:r>
          </w:p>
        </w:tc>
      </w:tr>
      <w:tr w:rsidR="00AA4933" w:rsidRPr="00AA4933" w14:paraId="58B0032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E3169A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1</w:t>
            </w:r>
          </w:p>
        </w:tc>
      </w:tr>
      <w:tr w:rsidR="00AA4933" w:rsidRPr="00AA4933" w14:paraId="755D01D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375482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</w:t>
            </w:r>
          </w:p>
        </w:tc>
      </w:tr>
      <w:tr w:rsidR="00AA4933" w:rsidRPr="00AA4933" w14:paraId="38749BB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C1C65A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G</w:t>
            </w:r>
          </w:p>
        </w:tc>
      </w:tr>
      <w:tr w:rsidR="00AA4933" w:rsidRPr="00AA4933" w14:paraId="682E071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C85E84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AA4933" w:rsidRPr="00AA4933" w14:paraId="44BFB1E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8D23EC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BP5</w:t>
            </w:r>
          </w:p>
        </w:tc>
      </w:tr>
      <w:tr w:rsidR="00AA4933" w:rsidRPr="00AA4933" w14:paraId="7C4B432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918178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L2</w:t>
            </w:r>
          </w:p>
        </w:tc>
      </w:tr>
      <w:tr w:rsidR="00AA4933" w:rsidRPr="00AA4933" w14:paraId="58124EA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E5BEFF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2</w:t>
            </w:r>
          </w:p>
        </w:tc>
      </w:tr>
      <w:tr w:rsidR="00AA4933" w:rsidRPr="00AA4933" w14:paraId="0A619EA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160D1E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J</w:t>
            </w:r>
          </w:p>
        </w:tc>
      </w:tr>
      <w:tr w:rsidR="00AA4933" w:rsidRPr="00AA4933" w14:paraId="550BA0A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E11342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OR1</w:t>
            </w:r>
          </w:p>
        </w:tc>
      </w:tr>
      <w:tr w:rsidR="00AA4933" w:rsidRPr="00AA4933" w14:paraId="764BEF5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A1FF02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AA4933" w:rsidRPr="00AA4933" w14:paraId="67A5B6A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28BB4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X2</w:t>
            </w:r>
          </w:p>
        </w:tc>
      </w:tr>
      <w:tr w:rsidR="00AA4933" w:rsidRPr="00AA4933" w14:paraId="26891E0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5D54C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X5</w:t>
            </w:r>
          </w:p>
        </w:tc>
      </w:tr>
      <w:tr w:rsidR="00AA4933" w:rsidRPr="00AA4933" w14:paraId="77165D8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552731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G1</w:t>
            </w:r>
          </w:p>
        </w:tc>
      </w:tr>
      <w:tr w:rsidR="00AA4933" w:rsidRPr="00AA4933" w14:paraId="3F80BC9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00EB69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</w:t>
            </w:r>
          </w:p>
        </w:tc>
      </w:tr>
      <w:tr w:rsidR="00AA4933" w:rsidRPr="00AA4933" w14:paraId="0B2860A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8D0BE7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</w:tr>
      <w:tr w:rsidR="00AA4933" w:rsidRPr="00AA4933" w14:paraId="4CFD3BA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710DD0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T1</w:t>
            </w:r>
          </w:p>
        </w:tc>
      </w:tr>
      <w:tr w:rsidR="00AA4933" w:rsidRPr="00AA4933" w14:paraId="5B9FEB6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9E5454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AA4933" w:rsidRPr="00AA4933" w14:paraId="6FCB38B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164E6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G</w:t>
            </w:r>
          </w:p>
        </w:tc>
      </w:tr>
      <w:tr w:rsidR="00AA4933" w:rsidRPr="00AA4933" w14:paraId="030C71E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24B6FC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BP</w:t>
            </w:r>
          </w:p>
        </w:tc>
      </w:tr>
      <w:tr w:rsidR="00AA4933" w:rsidRPr="00AA4933" w14:paraId="075BA91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F7B46E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L4</w:t>
            </w:r>
          </w:p>
        </w:tc>
      </w:tr>
      <w:tr w:rsidR="00AA4933" w:rsidRPr="00AA4933" w14:paraId="4401990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271D4E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P30</w:t>
            </w:r>
          </w:p>
        </w:tc>
      </w:tr>
      <w:tr w:rsidR="00AA4933" w:rsidRPr="00AA4933" w14:paraId="60A6AD7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C59809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ML2</w:t>
            </w:r>
          </w:p>
        </w:tc>
      </w:tr>
      <w:tr w:rsidR="00AA4933" w:rsidRPr="00AA4933" w14:paraId="673E575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558B5AB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B1</w:t>
            </w:r>
          </w:p>
        </w:tc>
      </w:tr>
      <w:tr w:rsidR="00AA4933" w:rsidRPr="00AA4933" w14:paraId="6506FA5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DAA302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1</w:t>
            </w:r>
          </w:p>
        </w:tc>
      </w:tr>
      <w:tr w:rsidR="00AA4933" w:rsidRPr="00AA4933" w14:paraId="3452E4CA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7BE230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MBT1</w:t>
            </w:r>
          </w:p>
        </w:tc>
      </w:tr>
      <w:tr w:rsidR="00AA4933" w:rsidRPr="00AA4933" w14:paraId="4321AA9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B1FEF0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PQ</w:t>
            </w:r>
          </w:p>
        </w:tc>
      </w:tr>
      <w:tr w:rsidR="00AA4933" w:rsidRPr="00AA4933" w14:paraId="4F20B819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D9B6FE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3A</w:t>
            </w:r>
          </w:p>
        </w:tc>
      </w:tr>
      <w:tr w:rsidR="00AA4933" w:rsidRPr="00AA4933" w14:paraId="7A8BBA2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543868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</w:t>
            </w:r>
          </w:p>
        </w:tc>
      </w:tr>
      <w:tr w:rsidR="00AA4933" w:rsidRPr="00AA4933" w14:paraId="69150AA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D7192A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5</w:t>
            </w:r>
          </w:p>
        </w:tc>
      </w:tr>
      <w:tr w:rsidR="00AA4933" w:rsidRPr="00AA4933" w14:paraId="41727E6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7479D8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1</w:t>
            </w:r>
          </w:p>
        </w:tc>
      </w:tr>
      <w:tr w:rsidR="00AA4933" w:rsidRPr="00AA4933" w14:paraId="4294A5F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0694BF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</w:t>
            </w:r>
          </w:p>
        </w:tc>
      </w:tr>
      <w:tr w:rsidR="00AA4933" w:rsidRPr="00AA4933" w14:paraId="249760F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B0B18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</w:tr>
      <w:tr w:rsidR="00AA4933" w:rsidRPr="00AA4933" w14:paraId="1A454AA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E706E5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</w:tr>
      <w:tr w:rsidR="00AA4933" w:rsidRPr="00AA4933" w14:paraId="76030DC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F4CF29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</w:tr>
      <w:tr w:rsidR="00AA4933" w:rsidRPr="00AA4933" w14:paraId="6B97156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E34686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B1</w:t>
            </w:r>
          </w:p>
        </w:tc>
      </w:tr>
      <w:tr w:rsidR="00AA4933" w:rsidRPr="00AA4933" w14:paraId="5EA2D80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E1D21B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C1</w:t>
            </w:r>
          </w:p>
        </w:tc>
      </w:tr>
      <w:tr w:rsidR="00AA4933" w:rsidRPr="00AA4933" w14:paraId="27059ED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8462BA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C2</w:t>
            </w:r>
          </w:p>
        </w:tc>
      </w:tr>
      <w:tr w:rsidR="00AA4933" w:rsidRPr="00AA4933" w14:paraId="433F8A3E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DAAF9D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C1A</w:t>
            </w:r>
          </w:p>
        </w:tc>
      </w:tr>
      <w:tr w:rsidR="00AA4933" w:rsidRPr="00AA4933" w14:paraId="65FE5E1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A73DE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MC3</w:t>
            </w:r>
          </w:p>
        </w:tc>
      </w:tr>
      <w:tr w:rsidR="00AA4933" w:rsidRPr="00AA4933" w14:paraId="4164BC6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A6BB75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2</w:t>
            </w:r>
          </w:p>
        </w:tc>
      </w:tr>
      <w:tr w:rsidR="00AA4933" w:rsidRPr="00AA4933" w14:paraId="79432CE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09B84D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C2</w:t>
            </w:r>
          </w:p>
        </w:tc>
      </w:tr>
      <w:tr w:rsidR="00AA4933" w:rsidRPr="00AA4933" w14:paraId="035A94B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1D7D3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C4</w:t>
            </w:r>
          </w:p>
        </w:tc>
      </w:tr>
      <w:tr w:rsidR="00AA4933" w:rsidRPr="00AA4933" w14:paraId="52A2BD2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507ADC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17</w:t>
            </w:r>
          </w:p>
        </w:tc>
      </w:tr>
      <w:tr w:rsidR="00AA4933" w:rsidRPr="00AA4933" w14:paraId="67D494C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8405A4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</w:tr>
      <w:tr w:rsidR="00AA4933" w:rsidRPr="00AA4933" w14:paraId="3DC8F57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15CBCE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4</w:t>
            </w:r>
          </w:p>
        </w:tc>
      </w:tr>
      <w:tr w:rsidR="00AA4933" w:rsidRPr="00AA4933" w14:paraId="2D291C1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17DAB7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</w:t>
            </w:r>
          </w:p>
        </w:tc>
      </w:tr>
      <w:tr w:rsidR="00AA4933" w:rsidRPr="00AA4933" w14:paraId="1CD69F9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D27D9A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2</w:t>
            </w:r>
          </w:p>
        </w:tc>
      </w:tr>
      <w:tr w:rsidR="00AA4933" w:rsidRPr="00AA4933" w14:paraId="69E33C6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0B4F9E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DEF</w:t>
            </w:r>
          </w:p>
        </w:tc>
      </w:tr>
      <w:tr w:rsidR="00AA4933" w:rsidRPr="00AA4933" w14:paraId="2ADBD87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D9010A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B</w:t>
            </w:r>
          </w:p>
        </w:tc>
      </w:tr>
      <w:tr w:rsidR="00AA4933" w:rsidRPr="00AA4933" w14:paraId="013A94A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F0B57F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AA4933" w:rsidRPr="00AA4933" w14:paraId="4FD41E8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F663A3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</w:tr>
      <w:tr w:rsidR="00AA4933" w:rsidRPr="00AA4933" w14:paraId="6A26C37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7A32DF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2</w:t>
            </w:r>
          </w:p>
        </w:tc>
      </w:tr>
      <w:tr w:rsidR="00AA4933" w:rsidRPr="00AA4933" w14:paraId="0C5AD77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C26175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F</w:t>
            </w:r>
          </w:p>
        </w:tc>
      </w:tr>
      <w:tr w:rsidR="00AA4933" w:rsidRPr="00AA4933" w14:paraId="178342F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408251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RP1</w:t>
            </w:r>
          </w:p>
        </w:tc>
      </w:tr>
      <w:tr w:rsidR="00AA4933" w:rsidRPr="00AA4933" w14:paraId="1EA35F7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1ADABC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</w:tr>
      <w:tr w:rsidR="00AA4933" w:rsidRPr="00AA4933" w14:paraId="0884BFB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C9202D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2</w:t>
            </w:r>
          </w:p>
        </w:tc>
      </w:tr>
      <w:tr w:rsidR="00AA4933" w:rsidRPr="00AA4933" w14:paraId="7B2EE63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7BA8FE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AA4933" w:rsidRPr="00AA4933" w14:paraId="7C0CE0AF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1426AE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</w:tr>
      <w:tr w:rsidR="00AA4933" w:rsidRPr="00AA4933" w14:paraId="5014B33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5148A9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A</w:t>
            </w:r>
          </w:p>
        </w:tc>
      </w:tr>
      <w:tr w:rsidR="00AA4933" w:rsidRPr="00AA4933" w14:paraId="4D391B5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52C3D5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</w:t>
            </w:r>
          </w:p>
        </w:tc>
      </w:tr>
      <w:tr w:rsidR="00AA4933" w:rsidRPr="00AA4933" w14:paraId="2587683B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2DA234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6</w:t>
            </w:r>
          </w:p>
        </w:tc>
      </w:tr>
      <w:tr w:rsidR="00AA4933" w:rsidRPr="00AA4933" w14:paraId="2D27145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6B65D5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1</w:t>
            </w:r>
          </w:p>
        </w:tc>
      </w:tr>
      <w:tr w:rsidR="00AA4933" w:rsidRPr="00AA4933" w14:paraId="04FD6E5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F44299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2</w:t>
            </w:r>
          </w:p>
        </w:tc>
      </w:tr>
      <w:tr w:rsidR="00AA4933" w:rsidRPr="00AA4933" w14:paraId="5BEE26B5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97EAE3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T5H</w:t>
            </w:r>
          </w:p>
        </w:tc>
      </w:tr>
      <w:tr w:rsidR="00AA4933" w:rsidRPr="00AA4933" w14:paraId="417DC5D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A4FC67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</w:t>
            </w:r>
          </w:p>
        </w:tc>
      </w:tr>
      <w:tr w:rsidR="00AA4933" w:rsidRPr="00AA4933" w14:paraId="5E7A2E8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11B46D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1</w:t>
            </w:r>
          </w:p>
        </w:tc>
      </w:tr>
      <w:tr w:rsidR="00AA4933" w:rsidRPr="00AA4933" w14:paraId="131D712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057CB4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</w:tr>
      <w:tr w:rsidR="00AA4933" w:rsidRPr="00AA4933" w14:paraId="1F28530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B89C3C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L1XR1</w:t>
            </w:r>
          </w:p>
        </w:tc>
      </w:tr>
      <w:tr w:rsidR="00AA4933" w:rsidRPr="00AA4933" w14:paraId="293EEEA3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906142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</w:p>
        </w:tc>
      </w:tr>
      <w:tr w:rsidR="00AA4933" w:rsidRPr="00AA4933" w14:paraId="665A40C3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E55A2F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12</w:t>
            </w:r>
          </w:p>
        </w:tc>
      </w:tr>
      <w:tr w:rsidR="00AA4933" w:rsidRPr="00AA4933" w14:paraId="785F960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F73611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21</w:t>
            </w:r>
          </w:p>
        </w:tc>
      </w:tr>
      <w:tr w:rsidR="00AA4933" w:rsidRPr="00AA4933" w14:paraId="22ABF002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60C588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</w:t>
            </w:r>
          </w:p>
        </w:tc>
      </w:tr>
      <w:tr w:rsidR="00AA4933" w:rsidRPr="00AA4933" w14:paraId="1713E005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923377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1</w:t>
            </w:r>
          </w:p>
        </w:tc>
      </w:tr>
      <w:tr w:rsidR="00AA4933" w:rsidRPr="00AA4933" w14:paraId="5C4C304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085E918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2</w:t>
            </w:r>
          </w:p>
        </w:tc>
      </w:tr>
      <w:tr w:rsidR="00AA4933" w:rsidRPr="00AA4933" w14:paraId="006FFEF2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1E5300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1</w:t>
            </w:r>
          </w:p>
        </w:tc>
      </w:tr>
      <w:tr w:rsidR="00AA4933" w:rsidRPr="00AA4933" w14:paraId="47F0036B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3943632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4</w:t>
            </w:r>
          </w:p>
        </w:tc>
      </w:tr>
      <w:tr w:rsidR="00AA4933" w:rsidRPr="00AA4933" w14:paraId="268E474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DBFEA5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F1</w:t>
            </w:r>
          </w:p>
        </w:tc>
      </w:tr>
      <w:tr w:rsidR="00AA4933" w:rsidRPr="00AA4933" w14:paraId="5AE91296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B522F3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F2</w:t>
            </w:r>
          </w:p>
        </w:tc>
      </w:tr>
      <w:tr w:rsidR="00AA4933" w:rsidRPr="00AA4933" w14:paraId="194836AE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A7AEFA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2</w:t>
            </w:r>
          </w:p>
        </w:tc>
      </w:tr>
      <w:tr w:rsidR="00AA4933" w:rsidRPr="00AA4933" w14:paraId="2E315A1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2666B5C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A</w:t>
            </w:r>
          </w:p>
        </w:tc>
      </w:tr>
      <w:tr w:rsidR="00AA4933" w:rsidRPr="00AA4933" w14:paraId="436EAC1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65A5B5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C</w:t>
            </w:r>
          </w:p>
        </w:tc>
      </w:tr>
      <w:tr w:rsidR="00AA4933" w:rsidRPr="00AA4933" w14:paraId="51B6AB0C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7CCAA8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HAP11</w:t>
            </w:r>
          </w:p>
        </w:tc>
      </w:tr>
      <w:tr w:rsidR="00AA4933" w:rsidRPr="00AA4933" w14:paraId="38BE244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7CCD96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AA4933" w:rsidRPr="00AA4933" w14:paraId="3EC2845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182B76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</w:tr>
      <w:tr w:rsidR="00AA4933" w:rsidRPr="00AA4933" w14:paraId="2E4A49B4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75BF81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</w:tr>
      <w:tr w:rsidR="00AA4933" w:rsidRPr="00AA4933" w14:paraId="0438193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2FA37B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</w:tr>
      <w:tr w:rsidR="00AA4933" w:rsidRPr="00AA4933" w14:paraId="0F4014C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72CDDA6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F2</w:t>
            </w:r>
          </w:p>
        </w:tc>
      </w:tr>
      <w:tr w:rsidR="00AA4933" w:rsidRPr="00AA4933" w14:paraId="5DAD49F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2868F5E0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TF</w:t>
            </w:r>
          </w:p>
        </w:tc>
      </w:tr>
      <w:tr w:rsidR="00AA4933" w:rsidRPr="00AA4933" w14:paraId="60391706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BFBA6C1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F1</w:t>
            </w:r>
          </w:p>
        </w:tc>
      </w:tr>
      <w:tr w:rsidR="00AA4933" w:rsidRPr="00AA4933" w14:paraId="56B350F8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9352404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F2</w:t>
            </w:r>
          </w:p>
        </w:tc>
      </w:tr>
      <w:tr w:rsidR="00AA4933" w:rsidRPr="00AA4933" w14:paraId="0E374308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383617A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R</w:t>
            </w:r>
          </w:p>
        </w:tc>
      </w:tr>
      <w:tr w:rsidR="00AA4933" w:rsidRPr="00AA4933" w14:paraId="75B30167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7913550E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ZF1</w:t>
            </w:r>
          </w:p>
        </w:tc>
      </w:tr>
      <w:tr w:rsidR="00AA4933" w:rsidRPr="00AA4933" w14:paraId="7D80BE67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6F49CE6A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R5</w:t>
            </w:r>
          </w:p>
        </w:tc>
      </w:tr>
      <w:tr w:rsidR="00AA4933" w:rsidRPr="00AA4933" w14:paraId="02F8416A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F156609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SC1</w:t>
            </w:r>
          </w:p>
        </w:tc>
      </w:tr>
      <w:tr w:rsidR="00AA4933" w:rsidRPr="00AA4933" w14:paraId="4BCEFF6C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8F22055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TR1</w:t>
            </w:r>
          </w:p>
        </w:tc>
      </w:tr>
      <w:tr w:rsidR="00AA4933" w:rsidRPr="00AA4933" w14:paraId="5EA93451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F29B8F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1</w:t>
            </w:r>
          </w:p>
        </w:tc>
      </w:tr>
      <w:tr w:rsidR="00AA4933" w:rsidRPr="00AA4933" w14:paraId="3597611D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1C48F2CD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N2</w:t>
            </w:r>
          </w:p>
        </w:tc>
      </w:tr>
      <w:tr w:rsidR="00AA4933" w:rsidRPr="00AA4933" w14:paraId="32641160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B7569A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  <w:tr w:rsidR="00AA4933" w:rsidRPr="00AA4933" w14:paraId="1FF39911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43FB6F8F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</w:t>
            </w:r>
          </w:p>
        </w:tc>
      </w:tr>
      <w:tr w:rsidR="00AA4933" w:rsidRPr="00AA4933" w14:paraId="4BC2B3FD" w14:textId="77777777" w:rsidTr="00AA49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5F43EC07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7</w:t>
            </w:r>
          </w:p>
        </w:tc>
      </w:tr>
      <w:tr w:rsidR="00AA4933" w:rsidRPr="00AA4933" w14:paraId="4F499A20" w14:textId="77777777" w:rsidTr="00AA4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noWrap/>
            <w:hideMark/>
          </w:tcPr>
          <w:p w14:paraId="077FDCE3" w14:textId="77777777" w:rsidR="00AA4933" w:rsidRPr="00AA4933" w:rsidRDefault="00AA4933" w:rsidP="00AA49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A49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33</w:t>
            </w:r>
          </w:p>
        </w:tc>
      </w:tr>
    </w:tbl>
    <w:p w14:paraId="4C71A6A3" w14:textId="77777777" w:rsidR="00074A75" w:rsidRDefault="00074A75"/>
    <w:sectPr w:rsidR="00074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8D5"/>
    <w:rsid w:val="000672B2"/>
    <w:rsid w:val="00074A75"/>
    <w:rsid w:val="001248D5"/>
    <w:rsid w:val="00AA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8E7EE-6015-45E2-80EE-353E3EE2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A493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48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4</cp:revision>
  <dcterms:created xsi:type="dcterms:W3CDTF">2020-04-10T05:55:00Z</dcterms:created>
  <dcterms:modified xsi:type="dcterms:W3CDTF">2020-04-10T05:56:00Z</dcterms:modified>
</cp:coreProperties>
</file>